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006" w:type="dxa"/>
        <w:tblInd w:w="-1085" w:type="dxa"/>
        <w:tblLook w:val="04A0" w:firstRow="1" w:lastRow="0" w:firstColumn="1" w:lastColumn="0" w:noHBand="0" w:noVBand="1"/>
      </w:tblPr>
      <w:tblGrid>
        <w:gridCol w:w="1070"/>
        <w:gridCol w:w="1249"/>
        <w:gridCol w:w="1161"/>
        <w:gridCol w:w="1017"/>
        <w:gridCol w:w="5313"/>
        <w:gridCol w:w="1196"/>
      </w:tblGrid>
      <w:tr w:rsidR="009C7B0A" w:rsidRPr="000F7036" w14:paraId="6F85EC5E" w14:textId="77777777" w:rsidTr="00A95F48">
        <w:tc>
          <w:tcPr>
            <w:tcW w:w="1070" w:type="dxa"/>
            <w:shd w:val="clear" w:color="auto" w:fill="auto"/>
            <w:vAlign w:val="center"/>
          </w:tcPr>
          <w:p w14:paraId="5974E549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Animal ID (sex) weight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748D0B51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Group </w:t>
            </w:r>
          </w:p>
          <w:p w14:paraId="61F80E8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Day of Vaccination)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452EEE6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RT-qPCR Titer (LOG</w:t>
            </w:r>
            <w:r w:rsidRPr="000F7036">
              <w:rPr>
                <w:bCs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copies/</w:t>
            </w: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ml)*</w:t>
            </w:r>
            <w:proofErr w:type="gramEnd"/>
          </w:p>
        </w:tc>
        <w:tc>
          <w:tcPr>
            <w:tcW w:w="1017" w:type="dxa"/>
            <w:shd w:val="clear" w:color="auto" w:fill="auto"/>
            <w:vAlign w:val="center"/>
          </w:tcPr>
          <w:p w14:paraId="7CA39F74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Viremia Titer (LOG</w:t>
            </w:r>
            <w:r w:rsidRPr="000F7036">
              <w:rPr>
                <w:bCs/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PFU/</w:t>
            </w: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ml)*</w:t>
            </w:r>
            <w:proofErr w:type="gramEnd"/>
          </w:p>
        </w:tc>
        <w:tc>
          <w:tcPr>
            <w:tcW w:w="5313" w:type="dxa"/>
            <w:shd w:val="clear" w:color="auto" w:fill="auto"/>
            <w:vAlign w:val="center"/>
          </w:tcPr>
          <w:p w14:paraId="2C29244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Clinical Signs*†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1623487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0F7036">
              <w:rPr>
                <w:bCs/>
                <w:color w:val="000000" w:themeColor="text1"/>
                <w:sz w:val="20"/>
                <w:szCs w:val="20"/>
              </w:rPr>
              <w:t>Final Outcome</w:t>
            </w:r>
            <w:proofErr w:type="gramEnd"/>
          </w:p>
        </w:tc>
      </w:tr>
      <w:tr w:rsidR="009C7B0A" w:rsidRPr="000F7036" w14:paraId="41EBC0AE" w14:textId="77777777" w:rsidTr="00A95F48">
        <w:tc>
          <w:tcPr>
            <w:tcW w:w="1070" w:type="dxa"/>
            <w:shd w:val="clear" w:color="auto" w:fill="auto"/>
            <w:vAlign w:val="center"/>
          </w:tcPr>
          <w:p w14:paraId="7FC9BD5E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Control 3</w:t>
            </w:r>
          </w:p>
          <w:p w14:paraId="7972BCA6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F) 2.96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41BC3619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C74386B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11.70 (6), 11.09 (9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1A54AD2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2.00 (3), 8.33 (6), 7.08 (9)</w:t>
            </w:r>
          </w:p>
        </w:tc>
        <w:tc>
          <w:tcPr>
            <w:tcW w:w="5313" w:type="dxa"/>
            <w:shd w:val="clear" w:color="auto" w:fill="auto"/>
            <w:vAlign w:val="center"/>
          </w:tcPr>
          <w:p w14:paraId="7D342E21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Anorexia (8), mild depression (8,9), petechial rash (6,7,8,9), diarrhea (8,9), leukocytosis ++ (9), thrombocytopenia (9), lymphopenia (6), lymphocytosis ++ (9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 (3) +++ (9), neutrophilia + (9), eosinopenia (0,3,6), eosinophilia +++ (9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0,6), basophilia ++ (9), ALT +++ (6,9), AST +++ (6,9), ALP + (9) ++ (6), GGT ++ (6,9), CRP increase (6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5DAB201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Euthanized 9 DPI</w:t>
            </w:r>
          </w:p>
        </w:tc>
      </w:tr>
      <w:tr w:rsidR="009C7B0A" w:rsidRPr="000F7036" w14:paraId="3FCDFA7A" w14:textId="77777777" w:rsidTr="00A95F48">
        <w:tc>
          <w:tcPr>
            <w:tcW w:w="1070" w:type="dxa"/>
            <w:shd w:val="clear" w:color="auto" w:fill="auto"/>
            <w:vAlign w:val="center"/>
          </w:tcPr>
          <w:p w14:paraId="0C4BB7C5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Fatal 2</w:t>
            </w:r>
          </w:p>
          <w:p w14:paraId="4FD5AAE6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M) 6.80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530A2B72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83191D9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9.52 (6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0B51F14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1.40 (3), 5.98 (6)</w:t>
            </w:r>
          </w:p>
        </w:tc>
        <w:tc>
          <w:tcPr>
            <w:tcW w:w="5313" w:type="dxa"/>
            <w:shd w:val="clear" w:color="auto" w:fill="auto"/>
            <w:vAlign w:val="center"/>
          </w:tcPr>
          <w:p w14:paraId="2F7615A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Fever (6), anorexia (6), petechial rash (6), bleeding nares (6), thrombocytopenia (6), CRE ++ (6), ALT +++ (6), AST +++ (6), ALP ++ (6), CRP increase (6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029D49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Euthanized 6 DPI</w:t>
            </w:r>
          </w:p>
        </w:tc>
      </w:tr>
      <w:tr w:rsidR="009C7B0A" w:rsidRPr="000F7036" w14:paraId="428A8C62" w14:textId="77777777" w:rsidTr="00A95F48">
        <w:tc>
          <w:tcPr>
            <w:tcW w:w="1070" w:type="dxa"/>
            <w:shd w:val="clear" w:color="auto" w:fill="auto"/>
            <w:vAlign w:val="center"/>
          </w:tcPr>
          <w:p w14:paraId="5C0EEEB0" w14:textId="77777777" w:rsidR="009C7B0A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Fatal 3</w:t>
            </w:r>
          </w:p>
          <w:p w14:paraId="43E7C402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(M) 3.00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D57540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A40299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5.58 (3), 10.18 (6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A88B93C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2.97 (3), 6.34 (6)</w:t>
            </w:r>
          </w:p>
        </w:tc>
        <w:tc>
          <w:tcPr>
            <w:tcW w:w="5313" w:type="dxa"/>
            <w:shd w:val="clear" w:color="auto" w:fill="auto"/>
            <w:vAlign w:val="center"/>
          </w:tcPr>
          <w:p w14:paraId="4A3706CB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Fever (3,6), anorexia (5,6), moderate depression (6), petechial rash (6), rectal bleeding (6), bleeding at venipuncture sites (6), thrombocytopenia (6), lymphopenia (3), monocytopenia (0,3), neutrophilia + (3), eosinopenia (0,3,6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0,3,6), BUN + (6), CRE + (6), ALT +++ (6), AST +++ (6), GGT ++ (6), CRP increase (3,6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C0C64F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Euthanized 6 DPI</w:t>
            </w:r>
          </w:p>
        </w:tc>
      </w:tr>
      <w:tr w:rsidR="009C7B0A" w:rsidRPr="000F7036" w14:paraId="225BF416" w14:textId="77777777" w:rsidTr="00A95F48">
        <w:tc>
          <w:tcPr>
            <w:tcW w:w="1070" w:type="dxa"/>
            <w:shd w:val="clear" w:color="auto" w:fill="auto"/>
            <w:vAlign w:val="center"/>
          </w:tcPr>
          <w:p w14:paraId="583862F8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Fatal 4</w:t>
            </w:r>
          </w:p>
          <w:p w14:paraId="063995FF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F) 2.84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6A3BF934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9D4281E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6.00 (3), 11.36 (6), 9.23 (7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B13D3C6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3.78 (3), 8.13 (6), 8.16 (7)</w:t>
            </w:r>
          </w:p>
        </w:tc>
        <w:tc>
          <w:tcPr>
            <w:tcW w:w="5313" w:type="dxa"/>
            <w:shd w:val="clear" w:color="auto" w:fill="auto"/>
            <w:vAlign w:val="center"/>
          </w:tcPr>
          <w:p w14:paraId="42B03AB5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Anorexia (5,6,7), severe depression (7), mild petechial rash (6,7), rectal bleeding (7), leukocytosis + (7), lymphopenia (0,3), lymphocytosis + (7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 (7), neutrophilia + (3,7), eosinopenia (0,3,6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3,6), basophilia + (7), ALT +++ (6), AST +++ (6), ALP ++ (6), GGT ++ (6), CRP increase (3,6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DC8FB41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Euthanized 7 DPI</w:t>
            </w:r>
          </w:p>
        </w:tc>
      </w:tr>
      <w:tr w:rsidR="009C7B0A" w:rsidRPr="000F7036" w14:paraId="78871E54" w14:textId="77777777" w:rsidTr="00A95F48">
        <w:tc>
          <w:tcPr>
            <w:tcW w:w="1070" w:type="dxa"/>
            <w:shd w:val="clear" w:color="auto" w:fill="auto"/>
            <w:vAlign w:val="center"/>
          </w:tcPr>
          <w:p w14:paraId="3CAFB30E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Survivor 10</w:t>
            </w:r>
          </w:p>
          <w:p w14:paraId="3B74E95E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M) 6.70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0F29875B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73A571F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6.76 (6), 7.90 (10), 5.48 (14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42D086B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2.89 (3), 3.34 (6), 4.26 (10)</w:t>
            </w:r>
          </w:p>
        </w:tc>
        <w:tc>
          <w:tcPr>
            <w:tcW w:w="5313" w:type="dxa"/>
            <w:shd w:val="clear" w:color="auto" w:fill="auto"/>
            <w:vAlign w:val="center"/>
          </w:tcPr>
          <w:p w14:paraId="6EA8C7A3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 xml:space="preserve">Anorexia (6,7,8,9,10), petechial rash (9,10,11,12), leukocytosis + (3,28) +++ (14), lymphopenia (6), lymphocytosis + (21) ++ (14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monocytosis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+ (3,21) ++ (14,28), neutrophilia + (6,10,28) ++ (3) +++ (14), eosinopenia (6), eosinophilia + (14) ++ (28), </w:t>
            </w:r>
            <w:proofErr w:type="spellStart"/>
            <w:r w:rsidRPr="000F7036">
              <w:rPr>
                <w:color w:val="000000" w:themeColor="text1"/>
                <w:sz w:val="20"/>
                <w:szCs w:val="20"/>
              </w:rPr>
              <w:t>basopenia</w:t>
            </w:r>
            <w:proofErr w:type="spellEnd"/>
            <w:r w:rsidRPr="000F7036">
              <w:rPr>
                <w:color w:val="000000" w:themeColor="text1"/>
                <w:sz w:val="20"/>
                <w:szCs w:val="20"/>
              </w:rPr>
              <w:t xml:space="preserve"> (6), basophilia + (3,28) ++ (14), BUN ++ (10), CRE + (10), ALT + (21) +++ (10,14), AST + (6) ++ (14) +++ (10), ALP + (6) ++ (28) +++ (10,14,21), GGT + (28) ++ 21) +++ (10,14), CRP increase (6,10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BFF9F17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Survived</w:t>
            </w:r>
          </w:p>
        </w:tc>
      </w:tr>
      <w:tr w:rsidR="009C7B0A" w:rsidRPr="000F7036" w14:paraId="7C67472F" w14:textId="77777777" w:rsidTr="00A95F48">
        <w:tc>
          <w:tcPr>
            <w:tcW w:w="1070" w:type="dxa"/>
            <w:shd w:val="clear" w:color="auto" w:fill="auto"/>
            <w:vAlign w:val="center"/>
          </w:tcPr>
          <w:p w14:paraId="72A368B6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>Fatal 5</w:t>
            </w:r>
          </w:p>
          <w:p w14:paraId="01F4F30D" w14:textId="77777777" w:rsidR="009C7B0A" w:rsidRPr="000F7036" w:rsidRDefault="009C7B0A" w:rsidP="00950BE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F7036">
              <w:rPr>
                <w:bCs/>
                <w:color w:val="000000" w:themeColor="text1"/>
                <w:sz w:val="20"/>
                <w:szCs w:val="20"/>
              </w:rPr>
              <w:t xml:space="preserve"> (F) 3.24 kg</w:t>
            </w:r>
          </w:p>
        </w:tc>
        <w:tc>
          <w:tcPr>
            <w:tcW w:w="1249" w:type="dxa"/>
            <w:shd w:val="clear" w:color="auto" w:fill="auto"/>
            <w:vAlign w:val="center"/>
          </w:tcPr>
          <w:p w14:paraId="2D1CE09D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-3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7E1A4EE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5.05 (3), 10.22 (6), 8.62 (7)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6810A4A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2.44 (3), 8.49 (6), 7.32 (7)</w:t>
            </w:r>
          </w:p>
        </w:tc>
        <w:tc>
          <w:tcPr>
            <w:tcW w:w="5313" w:type="dxa"/>
            <w:shd w:val="clear" w:color="auto" w:fill="auto"/>
            <w:vAlign w:val="center"/>
          </w:tcPr>
          <w:p w14:paraId="0F748BD5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Anorexia (6,7), petechial rash (6,7), dyspnea (7), thrombocytopenia (6,7), lymphopenia (3,6), neutrophilia + (3,7), eosinophilia + (3) ++ (7), BUN + (6) +++ (7), CRE ++ (6), ALT +++ (6,7), AST +++ (6,7), ALP +++ (6,7), GGT +++ (6,7), amylase + (7), CRP increase (3,6,7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52520C8" w14:textId="77777777" w:rsidR="009C7B0A" w:rsidRPr="000F7036" w:rsidRDefault="009C7B0A" w:rsidP="00950BE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F7036">
              <w:rPr>
                <w:color w:val="000000" w:themeColor="text1"/>
                <w:sz w:val="20"/>
                <w:szCs w:val="20"/>
              </w:rPr>
              <w:t>Euthanized 7 DPI</w:t>
            </w:r>
          </w:p>
        </w:tc>
      </w:tr>
    </w:tbl>
    <w:p w14:paraId="4F5B20C9" w14:textId="0675E58F" w:rsidR="009C7B0A" w:rsidRDefault="009C7B0A" w:rsidP="009C7B0A">
      <w:pPr>
        <w:autoSpaceDE w:val="0"/>
        <w:autoSpaceDN w:val="0"/>
        <w:adjustRightInd w:val="0"/>
        <w:jc w:val="both"/>
        <w:outlineLvl w:val="0"/>
      </w:pPr>
      <w:r>
        <w:rPr>
          <w:b/>
        </w:rPr>
        <w:t xml:space="preserve">S3 </w:t>
      </w:r>
      <w:r w:rsidRPr="006E2B08">
        <w:rPr>
          <w:b/>
        </w:rPr>
        <w:t xml:space="preserve">Table. Clinical findings </w:t>
      </w:r>
      <w:r>
        <w:rPr>
          <w:b/>
        </w:rPr>
        <w:t>in MAR</w:t>
      </w:r>
      <w:r w:rsidRPr="006E2B08">
        <w:rPr>
          <w:b/>
        </w:rPr>
        <w:t>V-</w:t>
      </w:r>
      <w:r>
        <w:rPr>
          <w:b/>
        </w:rPr>
        <w:t>exposed</w:t>
      </w:r>
      <w:r w:rsidRPr="006E2B08">
        <w:rPr>
          <w:b/>
        </w:rPr>
        <w:t xml:space="preserve"> </w:t>
      </w:r>
      <w:r>
        <w:rPr>
          <w:b/>
        </w:rPr>
        <w:t>cynomolgus</w:t>
      </w:r>
      <w:r w:rsidRPr="006E2B08">
        <w:rPr>
          <w:b/>
        </w:rPr>
        <w:t xml:space="preserve"> macaques</w:t>
      </w:r>
      <w:r>
        <w:rPr>
          <w:b/>
        </w:rPr>
        <w:t xml:space="preserve"> immunized</w:t>
      </w:r>
      <w:r w:rsidRPr="008359FB">
        <w:rPr>
          <w:b/>
        </w:rPr>
        <w:t xml:space="preserve"> </w:t>
      </w:r>
      <w:r>
        <w:rPr>
          <w:b/>
        </w:rPr>
        <w:t xml:space="preserve">with </w:t>
      </w:r>
      <w:proofErr w:type="spellStart"/>
      <w:r>
        <w:rPr>
          <w:b/>
        </w:rPr>
        <w:t>Vesiculovax</w:t>
      </w:r>
      <w:proofErr w:type="spellEnd"/>
      <w:r>
        <w:rPr>
          <w:b/>
        </w:rPr>
        <w:t xml:space="preserve"> vaccine 3 days prior to challenge</w:t>
      </w:r>
      <w:r w:rsidRPr="006E2B08">
        <w:rPr>
          <w:b/>
        </w:rPr>
        <w:t>.</w:t>
      </w:r>
      <w:r w:rsidRPr="006E2B08">
        <w:t xml:space="preserve"> </w:t>
      </w:r>
    </w:p>
    <w:p w14:paraId="1823EE85" w14:textId="69E1CD1D" w:rsidR="009C7B0A" w:rsidRDefault="009C7B0A" w:rsidP="009C7B0A">
      <w:pPr>
        <w:autoSpaceDE w:val="0"/>
        <w:autoSpaceDN w:val="0"/>
        <w:adjustRightInd w:val="0"/>
        <w:jc w:val="both"/>
        <w:outlineLvl w:val="0"/>
      </w:pPr>
      <w:r>
        <w:t xml:space="preserve">Macaques were immunized with a vector control (n=1) or </w:t>
      </w:r>
      <w:r w:rsidRPr="00BE2AB3">
        <w:t>rVSV-N4CT1-MARV-GP</w:t>
      </w:r>
      <w:r w:rsidRPr="001027CA">
        <w:rPr>
          <w:bCs/>
        </w:rPr>
        <w:t xml:space="preserve"> </w:t>
      </w:r>
      <w:r>
        <w:rPr>
          <w:bCs/>
        </w:rPr>
        <w:t xml:space="preserve">vaccine </w:t>
      </w:r>
      <w:r>
        <w:t>at -3DPI (n=5)</w:t>
      </w:r>
      <w:r w:rsidRPr="001027CA">
        <w:rPr>
          <w:bCs/>
        </w:rPr>
        <w:t>.</w:t>
      </w:r>
      <w:r>
        <w:rPr>
          <w:bCs/>
        </w:rPr>
        <w:t xml:space="preserve"> </w:t>
      </w:r>
      <w:r w:rsidRPr="006E2B08">
        <w:t xml:space="preserve">*Day after </w:t>
      </w:r>
      <w:r>
        <w:t>MARV</w:t>
      </w:r>
      <w:r w:rsidRPr="006E2B08">
        <w:t xml:space="preserve"> challenge is in parentheses up to</w:t>
      </w:r>
      <w:r>
        <w:t xml:space="preserve"> the</w:t>
      </w:r>
      <w:r w:rsidRPr="006E2B08">
        <w:t xml:space="preserve"> 2</w:t>
      </w:r>
      <w:r>
        <w:t>8</w:t>
      </w:r>
      <w:r w:rsidRPr="006E2B08">
        <w:t xml:space="preserve"> DPI</w:t>
      </w:r>
      <w:r>
        <w:t xml:space="preserve"> study endpoint</w:t>
      </w:r>
      <w:r w:rsidRPr="006E2B08">
        <w:t xml:space="preserve">. †Fever is defined as a temperature greater than 2.5 °F above baseline, at least 1.5 °F above baseline and ≥ 103.5 °F, or 1.1 °F above baseline and ≥ 104°F. Leukopenia, thrombocytopenia, and lymphopenia are defined by a &gt; 40% drop in numbers of leukocytes, platelets, and lymphocytes, respectively. Leukocytosis, </w:t>
      </w:r>
      <w:proofErr w:type="spellStart"/>
      <w:r w:rsidRPr="006E2B08">
        <w:t>monocytosis</w:t>
      </w:r>
      <w:proofErr w:type="spellEnd"/>
      <w:r w:rsidRPr="006E2B08">
        <w:t xml:space="preserve">, and </w:t>
      </w:r>
      <w:proofErr w:type="spellStart"/>
      <w:r w:rsidRPr="006E2B08">
        <w:t>granulocytosis</w:t>
      </w:r>
      <w:proofErr w:type="spellEnd"/>
      <w:r w:rsidRPr="006E2B08">
        <w:t xml:space="preserve"> are defined as a ≥ two-fold increase in leukocytes, monocytes, and granulocytes, respectively. Crosses indicate increases in liver enzymes (ALT, AST, ALP, GGT) or renal function test values (BUN, CRE): 2- to 3-fold increase, +; &gt;3- up to 5-fold increase, ++; &gt;5</w:t>
      </w:r>
      <w:r>
        <w:t>-</w:t>
      </w:r>
      <w:r w:rsidRPr="006E2B08">
        <w:t xml:space="preserve">fold increase, +++. Abbreviations: M, male; F, female; </w:t>
      </w:r>
      <w:r>
        <w:t xml:space="preserve">kg, kilogram; </w:t>
      </w:r>
      <w:r w:rsidRPr="006E2B08">
        <w:t xml:space="preserve">PFU, plaque-forming units; </w:t>
      </w:r>
      <w:r>
        <w:t>MARV, Marburg virus</w:t>
      </w:r>
      <w:r w:rsidRPr="006E2B08">
        <w:t>; BUN, blood urea nitrogen; CRE, creatinine; ALT, alanine aminotransferase; AST, aspartate aminotransferase; ALP, alkaline phosphatase; GGT, gamma-</w:t>
      </w:r>
      <w:proofErr w:type="spellStart"/>
      <w:r w:rsidRPr="006E2B08">
        <w:t>glutamyltransferase</w:t>
      </w:r>
      <w:proofErr w:type="spellEnd"/>
      <w:r w:rsidRPr="006E2B08">
        <w:t>; CRP, c-reactive protein; DPI, days post infection</w:t>
      </w:r>
      <w:r>
        <w:t>.</w:t>
      </w:r>
    </w:p>
    <w:sectPr w:rsidR="009C7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0A"/>
    <w:rsid w:val="007D6560"/>
    <w:rsid w:val="009C7B0A"/>
    <w:rsid w:val="00A95F48"/>
    <w:rsid w:val="00CD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D6F13"/>
  <w15:chartTrackingRefBased/>
  <w15:docId w15:val="{91311738-FC84-4FAB-93F0-F41717FC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B0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1</Words>
  <Characters>3255</Characters>
  <Application>Microsoft Office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sey, Courtney B. (Micro)</dc:creator>
  <cp:keywords/>
  <dc:description/>
  <cp:lastModifiedBy>Woolsey, Courtney B. (Micro)</cp:lastModifiedBy>
  <cp:revision>3</cp:revision>
  <dcterms:created xsi:type="dcterms:W3CDTF">2022-03-25T13:29:00Z</dcterms:created>
  <dcterms:modified xsi:type="dcterms:W3CDTF">2022-04-24T19:52:00Z</dcterms:modified>
</cp:coreProperties>
</file>